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17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848"/>
        <w:gridCol w:w="1848"/>
        <w:gridCol w:w="1848"/>
      </w:tblGrid>
      <w:tr w:rsidR="00C0259D" w:rsidRPr="000C6C60" w14:paraId="3845E61E" w14:textId="77777777" w:rsidTr="006C0393">
        <w:trPr>
          <w:trHeight w:val="576"/>
        </w:trPr>
        <w:tc>
          <w:tcPr>
            <w:tcW w:w="8008" w:type="dxa"/>
            <w:gridSpan w:val="4"/>
            <w:tcBorders>
              <w:top w:val="nil"/>
              <w:bottom w:val="single" w:sz="4" w:space="0" w:color="auto"/>
            </w:tcBorders>
            <w:noWrap/>
          </w:tcPr>
          <w:p w14:paraId="2456FD73" w14:textId="78E8599E" w:rsidR="00C0259D" w:rsidRPr="000C6C60" w:rsidRDefault="00C0259D" w:rsidP="00F10F15">
            <w:pPr>
              <w:spacing w:befor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C6C60">
              <w:rPr>
                <w:rFonts w:ascii="Times New Roman" w:hAnsi="Times New Roman" w:cs="Times New Roman"/>
                <w:sz w:val="24"/>
                <w:szCs w:val="28"/>
              </w:rPr>
              <w:t>Covariate analysis</w:t>
            </w:r>
          </w:p>
        </w:tc>
      </w:tr>
      <w:tr w:rsidR="00C0259D" w:rsidRPr="000C6C60" w14:paraId="5939D19C" w14:textId="77777777" w:rsidTr="006C0393">
        <w:trPr>
          <w:trHeight w:val="576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CE359" w14:textId="3645E149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AD987" w14:textId="203EDE48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P</w:t>
            </w:r>
            <w:r w:rsidR="00601FCE" w:rsidRPr="000C6C6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A7BDD3" w14:textId="0C3FF6E9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6C60">
              <w:rPr>
                <w:rFonts w:ascii="Times New Roman" w:hAnsi="Times New Roman" w:cs="Times New Roman"/>
              </w:rPr>
              <w:t>Lci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2A20D1" w14:textId="0CEFFA53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6C60">
              <w:rPr>
                <w:rFonts w:ascii="Times New Roman" w:hAnsi="Times New Roman" w:cs="Times New Roman"/>
              </w:rPr>
              <w:t>Uci</w:t>
            </w:r>
            <w:proofErr w:type="spellEnd"/>
          </w:p>
        </w:tc>
      </w:tr>
      <w:tr w:rsidR="00C0259D" w:rsidRPr="000C6C60" w14:paraId="6C7612A7" w14:textId="77777777" w:rsidTr="006C0393">
        <w:trPr>
          <w:trHeight w:val="576"/>
        </w:trPr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6C99CF5C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design typ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63B4DAAE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2C363288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363D65C5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1.4</w:t>
            </w:r>
          </w:p>
        </w:tc>
      </w:tr>
      <w:tr w:rsidR="00C0259D" w:rsidRPr="000C6C60" w14:paraId="05615C8F" w14:textId="77777777" w:rsidTr="00B14C81">
        <w:trPr>
          <w:trHeight w:val="576"/>
        </w:trPr>
        <w:tc>
          <w:tcPr>
            <w:tcW w:w="2464" w:type="dxa"/>
            <w:tcBorders>
              <w:bottom w:val="nil"/>
            </w:tcBorders>
            <w:noWrap/>
            <w:hideMark/>
          </w:tcPr>
          <w:p w14:paraId="08B67394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stroke type</w:t>
            </w:r>
          </w:p>
        </w:tc>
        <w:tc>
          <w:tcPr>
            <w:tcW w:w="1848" w:type="dxa"/>
            <w:tcBorders>
              <w:bottom w:val="nil"/>
            </w:tcBorders>
            <w:noWrap/>
            <w:hideMark/>
          </w:tcPr>
          <w:p w14:paraId="5A7C9F40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848" w:type="dxa"/>
            <w:tcBorders>
              <w:bottom w:val="nil"/>
            </w:tcBorders>
            <w:noWrap/>
            <w:hideMark/>
          </w:tcPr>
          <w:p w14:paraId="79F633B6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48" w:type="dxa"/>
            <w:tcBorders>
              <w:bottom w:val="nil"/>
            </w:tcBorders>
            <w:noWrap/>
            <w:hideMark/>
          </w:tcPr>
          <w:p w14:paraId="752AC8AC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1.46</w:t>
            </w:r>
          </w:p>
        </w:tc>
      </w:tr>
      <w:tr w:rsidR="00C0259D" w:rsidRPr="000C6C60" w14:paraId="6AE0BE3F" w14:textId="77777777" w:rsidTr="00B14C81">
        <w:trPr>
          <w:trHeight w:val="576"/>
        </w:trPr>
        <w:tc>
          <w:tcPr>
            <w:tcW w:w="2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2886FC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CF2B64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C07DDC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A94C4C" w14:textId="77777777" w:rsidR="00C0259D" w:rsidRPr="000C6C60" w:rsidRDefault="00C0259D" w:rsidP="00C0259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C6C60">
              <w:rPr>
                <w:rFonts w:ascii="Times New Roman" w:hAnsi="Times New Roman" w:cs="Times New Roman"/>
              </w:rPr>
              <w:t>2.16</w:t>
            </w:r>
          </w:p>
        </w:tc>
      </w:tr>
      <w:tr w:rsidR="00C0259D" w:rsidRPr="000C6C60" w14:paraId="749C4E7C" w14:textId="77777777" w:rsidTr="00B14C81">
        <w:trPr>
          <w:trHeight w:val="576"/>
        </w:trPr>
        <w:tc>
          <w:tcPr>
            <w:tcW w:w="8008" w:type="dxa"/>
            <w:gridSpan w:val="4"/>
            <w:tcBorders>
              <w:top w:val="single" w:sz="4" w:space="0" w:color="auto"/>
              <w:bottom w:val="nil"/>
            </w:tcBorders>
            <w:noWrap/>
          </w:tcPr>
          <w:p w14:paraId="6E9210D3" w14:textId="15C32B72" w:rsidR="00C0259D" w:rsidRPr="000C6C60" w:rsidRDefault="00D865E3" w:rsidP="00C0259D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C6C60">
              <w:rPr>
                <w:rFonts w:ascii="Times New Roman" w:hAnsi="Times New Roman" w:cs="Times New Roman"/>
              </w:rPr>
              <w:t>Lci</w:t>
            </w:r>
            <w:proofErr w:type="spellEnd"/>
            <w:r w:rsidRPr="000C6C60">
              <w:rPr>
                <w:rFonts w:ascii="Times New Roman" w:hAnsi="Times New Roman" w:cs="Times New Roman"/>
              </w:rPr>
              <w:t xml:space="preserve">: low </w:t>
            </w:r>
            <w:r w:rsidR="00B468DB" w:rsidRPr="000C6C60">
              <w:rPr>
                <w:rFonts w:ascii="Times New Roman" w:hAnsi="Times New Roman" w:cs="Times New Roman"/>
              </w:rPr>
              <w:t xml:space="preserve">confidence interval; </w:t>
            </w:r>
            <w:proofErr w:type="spellStart"/>
            <w:r w:rsidR="00B468DB" w:rsidRPr="000C6C60">
              <w:rPr>
                <w:rFonts w:ascii="Times New Roman" w:hAnsi="Times New Roman" w:cs="Times New Roman"/>
              </w:rPr>
              <w:t>Uci</w:t>
            </w:r>
            <w:proofErr w:type="spellEnd"/>
            <w:r w:rsidR="00B468DB" w:rsidRPr="000C6C60">
              <w:rPr>
                <w:rFonts w:ascii="Times New Roman" w:hAnsi="Times New Roman" w:cs="Times New Roman"/>
              </w:rPr>
              <w:t>: up confidence interval</w:t>
            </w:r>
            <w:r w:rsidR="000C246E" w:rsidRPr="000C6C60">
              <w:rPr>
                <w:rFonts w:ascii="Times New Roman" w:hAnsi="Times New Roman" w:cs="Times New Roman"/>
              </w:rPr>
              <w:t>; country: China or not China</w:t>
            </w:r>
          </w:p>
        </w:tc>
      </w:tr>
    </w:tbl>
    <w:p w14:paraId="77EFD82F" w14:textId="416323A4" w:rsidR="00247138" w:rsidRDefault="00247138" w:rsidP="0073690F"/>
    <w:sectPr w:rsidR="00247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7090D" w14:textId="77777777" w:rsidR="00D028DB" w:rsidRDefault="00D028DB" w:rsidP="0036798A">
      <w:r>
        <w:separator/>
      </w:r>
    </w:p>
  </w:endnote>
  <w:endnote w:type="continuationSeparator" w:id="0">
    <w:p w14:paraId="3DA356C0" w14:textId="77777777" w:rsidR="00D028DB" w:rsidRDefault="00D028DB" w:rsidP="00367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AE582" w14:textId="77777777" w:rsidR="00D028DB" w:rsidRDefault="00D028DB" w:rsidP="0036798A">
      <w:r>
        <w:separator/>
      </w:r>
    </w:p>
  </w:footnote>
  <w:footnote w:type="continuationSeparator" w:id="0">
    <w:p w14:paraId="5AF945D7" w14:textId="77777777" w:rsidR="00D028DB" w:rsidRDefault="00D028DB" w:rsidP="00367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3NTczt7S0AFKmZko6SsGpxcWZ+XkgBca1AGdymhMsAAAA"/>
  </w:docVars>
  <w:rsids>
    <w:rsidRoot w:val="004451A3"/>
    <w:rsid w:val="00017598"/>
    <w:rsid w:val="000C246E"/>
    <w:rsid w:val="000C6C60"/>
    <w:rsid w:val="0015587D"/>
    <w:rsid w:val="00247138"/>
    <w:rsid w:val="0036798A"/>
    <w:rsid w:val="004451A3"/>
    <w:rsid w:val="00601FCE"/>
    <w:rsid w:val="006A6405"/>
    <w:rsid w:val="006C0393"/>
    <w:rsid w:val="006E65C0"/>
    <w:rsid w:val="0073690F"/>
    <w:rsid w:val="00751CB9"/>
    <w:rsid w:val="00915CB2"/>
    <w:rsid w:val="0094325F"/>
    <w:rsid w:val="009B61E9"/>
    <w:rsid w:val="009F0E9D"/>
    <w:rsid w:val="009F64C8"/>
    <w:rsid w:val="00B14C81"/>
    <w:rsid w:val="00B468DB"/>
    <w:rsid w:val="00C0259D"/>
    <w:rsid w:val="00C72E58"/>
    <w:rsid w:val="00C92748"/>
    <w:rsid w:val="00D028DB"/>
    <w:rsid w:val="00D865E3"/>
    <w:rsid w:val="00E11DFB"/>
    <w:rsid w:val="00F1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77D8B"/>
  <w15:chartTrackingRefBased/>
  <w15:docId w15:val="{9E8CD38F-AF72-4165-9B00-4F8C5115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98A"/>
    <w:rPr>
      <w:sz w:val="18"/>
      <w:szCs w:val="18"/>
    </w:rPr>
  </w:style>
  <w:style w:type="table" w:styleId="a7">
    <w:name w:val="Table Grid"/>
    <w:basedOn w:val="a1"/>
    <w:uiPriority w:val="39"/>
    <w:rsid w:val="00367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1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9C0B0-C9E6-449D-93FA-00ECA81FF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an jinzhao</dc:creator>
  <cp:keywords/>
  <dc:description/>
  <cp:lastModifiedBy>wanyan jinzhao</cp:lastModifiedBy>
  <cp:revision>23</cp:revision>
  <dcterms:created xsi:type="dcterms:W3CDTF">2019-06-29T10:08:00Z</dcterms:created>
  <dcterms:modified xsi:type="dcterms:W3CDTF">2020-03-16T08:06:00Z</dcterms:modified>
</cp:coreProperties>
</file>